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224" w:rsidRPr="007D4905" w:rsidRDefault="0012025D">
      <w:pPr>
        <w:jc w:val="center"/>
      </w:pPr>
      <w:r w:rsidRPr="007D4905">
        <w:rPr>
          <w:rFonts w:ascii="Times New Roman" w:hAnsi="Times New Roman" w:hint="eastAsia"/>
          <w:b/>
          <w:sz w:val="20"/>
          <w:szCs w:val="20"/>
        </w:rPr>
        <w:t xml:space="preserve">Additional file </w:t>
      </w:r>
      <w:r w:rsidR="00B82724" w:rsidRPr="007D4905">
        <w:rPr>
          <w:rFonts w:ascii="Times New Roman" w:hAnsi="Times New Roman" w:hint="eastAsia"/>
          <w:b/>
          <w:sz w:val="20"/>
          <w:szCs w:val="20"/>
        </w:rPr>
        <w:t>1</w:t>
      </w:r>
      <w:r w:rsidR="0078359A" w:rsidRPr="007D4905">
        <w:rPr>
          <w:rFonts w:ascii="Times New Roman" w:hAnsi="Times New Roman"/>
          <w:sz w:val="20"/>
          <w:szCs w:val="20"/>
        </w:rPr>
        <w:t xml:space="preserve"> </w:t>
      </w:r>
      <w:r w:rsidR="00F66F64" w:rsidRPr="007D4905">
        <w:rPr>
          <w:rFonts w:ascii="Times New Roman" w:hAnsi="Times New Roman" w:hint="eastAsia"/>
          <w:sz w:val="20"/>
          <w:szCs w:val="20"/>
        </w:rPr>
        <w:t>-</w:t>
      </w:r>
      <w:r w:rsidR="00F66F64" w:rsidRPr="007D4905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78359A" w:rsidRPr="007D4905">
        <w:rPr>
          <w:rFonts w:ascii="Times New Roman" w:hAnsi="Times New Roman"/>
          <w:b/>
          <w:sz w:val="20"/>
          <w:szCs w:val="20"/>
        </w:rPr>
        <w:t>Summary of RNA-Seq reads in th</w:t>
      </w:r>
      <w:r w:rsidR="00EF1397" w:rsidRPr="007D4905">
        <w:rPr>
          <w:rFonts w:ascii="Times New Roman" w:hAnsi="Times New Roman" w:hint="eastAsia"/>
          <w:b/>
          <w:sz w:val="20"/>
          <w:szCs w:val="20"/>
        </w:rPr>
        <w:t>e</w:t>
      </w:r>
      <w:r w:rsidR="0078359A" w:rsidRPr="007D4905">
        <w:rPr>
          <w:rFonts w:ascii="Times New Roman" w:hAnsi="Times New Roman"/>
          <w:b/>
          <w:sz w:val="20"/>
          <w:szCs w:val="20"/>
        </w:rPr>
        <w:t xml:space="preserve"> study</w:t>
      </w:r>
    </w:p>
    <w:tbl>
      <w:tblPr>
        <w:tblW w:w="894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11"/>
        <w:gridCol w:w="1383"/>
        <w:gridCol w:w="1417"/>
        <w:gridCol w:w="318"/>
        <w:gridCol w:w="284"/>
        <w:gridCol w:w="1241"/>
        <w:gridCol w:w="1655"/>
        <w:gridCol w:w="236"/>
      </w:tblGrid>
      <w:tr w:rsidR="00605224" w:rsidRPr="007D4905" w:rsidTr="0049173A">
        <w:trPr>
          <w:trHeight w:val="232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4905">
              <w:rPr>
                <w:rFonts w:ascii="Times New Roman" w:hAnsi="Times New Roman"/>
                <w:b/>
                <w:sz w:val="18"/>
                <w:szCs w:val="18"/>
              </w:rPr>
              <w:t>Count (million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4905">
              <w:rPr>
                <w:rFonts w:ascii="Times New Roman" w:hAnsi="Times New Roman"/>
                <w:b/>
                <w:sz w:val="18"/>
                <w:szCs w:val="18"/>
              </w:rPr>
              <w:t>Proportion (%)</w:t>
            </w:r>
          </w:p>
        </w:tc>
      </w:tr>
      <w:tr w:rsidR="00605224" w:rsidRPr="007D4905" w:rsidTr="00980E0F">
        <w:trPr>
          <w:trHeight w:val="232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78359A" w:rsidP="00851783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b/>
                <w:sz w:val="18"/>
                <w:szCs w:val="18"/>
              </w:rPr>
              <w:t>AM</w:t>
            </w:r>
            <w:r w:rsidR="00980E0F" w:rsidRPr="007D490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(CK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b/>
                <w:sz w:val="18"/>
                <w:szCs w:val="18"/>
              </w:rPr>
              <w:t>AM-Res</w:t>
            </w:r>
            <w:r w:rsidR="00980E0F" w:rsidRPr="007D490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(Treatment)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b/>
                <w:sz w:val="18"/>
                <w:szCs w:val="18"/>
              </w:rPr>
              <w:t>AM</w:t>
            </w:r>
            <w:r w:rsidR="00980E0F" w:rsidRPr="007D490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(CK)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b/>
                <w:sz w:val="18"/>
                <w:szCs w:val="18"/>
              </w:rPr>
              <w:t>AM-Res</w:t>
            </w:r>
            <w:r w:rsidR="00980E0F" w:rsidRPr="007D490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(Treatment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605224" w:rsidRPr="007D4905" w:rsidTr="00980E0F">
        <w:trPr>
          <w:trHeight w:val="270"/>
        </w:trPr>
        <w:tc>
          <w:tcPr>
            <w:tcW w:w="2411" w:type="dxa"/>
            <w:tcBorders>
              <w:top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 w:rsidR="00153FEC" w:rsidRPr="007D4905">
              <w:rPr>
                <w:rFonts w:ascii="Times New Roman" w:hAnsi="Times New Roman" w:hint="eastAsia"/>
                <w:sz w:val="18"/>
                <w:szCs w:val="18"/>
              </w:rPr>
              <w:t xml:space="preserve">clean </w:t>
            </w:r>
            <w:r w:rsidRPr="007D4905">
              <w:rPr>
                <w:rFonts w:ascii="Times New Roman" w:hAnsi="Times New Roman"/>
                <w:sz w:val="18"/>
                <w:szCs w:val="18"/>
              </w:rPr>
              <w:t>reads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605224" w:rsidRPr="007D4905" w:rsidRDefault="0078359A" w:rsidP="0049173A">
            <w:pPr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kern w:val="0"/>
                <w:sz w:val="18"/>
                <w:szCs w:val="18"/>
              </w:rPr>
              <w:t>5056115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51441686</w:t>
            </w:r>
          </w:p>
        </w:tc>
        <w:tc>
          <w:tcPr>
            <w:tcW w:w="318" w:type="dxa"/>
            <w:tcBorders>
              <w:top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224" w:rsidRPr="007D4905" w:rsidTr="00980E0F">
        <w:trPr>
          <w:trHeight w:val="270"/>
        </w:trPr>
        <w:tc>
          <w:tcPr>
            <w:tcW w:w="2411" w:type="dxa"/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Mapped reads</w:t>
            </w:r>
          </w:p>
        </w:tc>
        <w:tc>
          <w:tcPr>
            <w:tcW w:w="1383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5577031</w:t>
            </w:r>
          </w:p>
        </w:tc>
        <w:tc>
          <w:tcPr>
            <w:tcW w:w="1417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6843066</w:t>
            </w:r>
          </w:p>
        </w:tc>
        <w:tc>
          <w:tcPr>
            <w:tcW w:w="318" w:type="dxa"/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90.14%</w:t>
            </w:r>
          </w:p>
        </w:tc>
        <w:tc>
          <w:tcPr>
            <w:tcW w:w="1655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89.88%</w:t>
            </w:r>
          </w:p>
        </w:tc>
        <w:tc>
          <w:tcPr>
            <w:tcW w:w="236" w:type="dxa"/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224" w:rsidRPr="007D4905" w:rsidTr="00980E0F">
        <w:trPr>
          <w:trHeight w:val="270"/>
        </w:trPr>
        <w:tc>
          <w:tcPr>
            <w:tcW w:w="2411" w:type="dxa"/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Uniquely mapped reads</w:t>
            </w:r>
          </w:p>
        </w:tc>
        <w:tc>
          <w:tcPr>
            <w:tcW w:w="1383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5342143</w:t>
            </w:r>
          </w:p>
        </w:tc>
        <w:tc>
          <w:tcPr>
            <w:tcW w:w="1417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5999155</w:t>
            </w:r>
          </w:p>
        </w:tc>
        <w:tc>
          <w:tcPr>
            <w:tcW w:w="318" w:type="dxa"/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89.68%</w:t>
            </w:r>
          </w:p>
        </w:tc>
        <w:tc>
          <w:tcPr>
            <w:tcW w:w="1655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89.42%</w:t>
            </w:r>
          </w:p>
        </w:tc>
        <w:tc>
          <w:tcPr>
            <w:tcW w:w="236" w:type="dxa"/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5224" w:rsidRPr="007D4905" w:rsidTr="00980E0F">
        <w:trPr>
          <w:trHeight w:val="270"/>
        </w:trPr>
        <w:tc>
          <w:tcPr>
            <w:tcW w:w="2411" w:type="dxa"/>
            <w:vAlign w:val="center"/>
          </w:tcPr>
          <w:p w:rsidR="00605224" w:rsidRPr="007D4905" w:rsidRDefault="0078359A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Multi-mapped reads</w:t>
            </w:r>
          </w:p>
        </w:tc>
        <w:tc>
          <w:tcPr>
            <w:tcW w:w="1383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234888</w:t>
            </w:r>
          </w:p>
        </w:tc>
        <w:tc>
          <w:tcPr>
            <w:tcW w:w="1417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236632</w:t>
            </w:r>
          </w:p>
        </w:tc>
        <w:tc>
          <w:tcPr>
            <w:tcW w:w="318" w:type="dxa"/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605224" w:rsidRPr="007D4905" w:rsidRDefault="00605224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41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.46%</w:t>
            </w:r>
          </w:p>
        </w:tc>
        <w:tc>
          <w:tcPr>
            <w:tcW w:w="1655" w:type="dxa"/>
            <w:vAlign w:val="center"/>
          </w:tcPr>
          <w:p w:rsidR="00605224" w:rsidRPr="007D4905" w:rsidRDefault="0078359A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.46%</w:t>
            </w:r>
          </w:p>
        </w:tc>
        <w:tc>
          <w:tcPr>
            <w:tcW w:w="236" w:type="dxa"/>
            <w:vAlign w:val="center"/>
          </w:tcPr>
          <w:p w:rsidR="00605224" w:rsidRPr="007D4905" w:rsidRDefault="00605224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Total nucleotides</w:t>
            </w: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5.06</w:t>
            </w:r>
            <w:r w:rsidR="0059082A" w:rsidRPr="007D49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D4905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5.14</w:t>
            </w:r>
            <w:r w:rsidR="0059082A" w:rsidRPr="007D49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D4905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Uniquely mapped nucleotides</w:t>
            </w: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.53</w:t>
            </w:r>
            <w:r w:rsidR="0059082A" w:rsidRPr="007D49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D4905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.60</w:t>
            </w:r>
            <w:r w:rsidR="0059082A" w:rsidRPr="007D49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D4905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89.5%</w:t>
            </w: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89.4%</w:t>
            </w: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Reads uniquely mapped in exon junctions</w:t>
            </w: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8040544</w:t>
            </w: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7659667</w:t>
            </w: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15.9%</w:t>
            </w: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14.89%</w:t>
            </w: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Reads mapped in genes of NCBI database</w:t>
            </w: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38757260</w:t>
            </w: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40078217</w:t>
            </w: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76.65%</w:t>
            </w: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77.91%</w:t>
            </w: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3FEC" w:rsidRPr="007D4905" w:rsidTr="00980E0F">
        <w:trPr>
          <w:trHeight w:val="270"/>
        </w:trPr>
        <w:tc>
          <w:tcPr>
            <w:tcW w:w="241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Reads mapped in rRNA</w:t>
            </w:r>
          </w:p>
        </w:tc>
        <w:tc>
          <w:tcPr>
            <w:tcW w:w="1383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318" w:type="dxa"/>
            <w:vAlign w:val="center"/>
          </w:tcPr>
          <w:p w:rsidR="00153FEC" w:rsidRPr="007D4905" w:rsidRDefault="00153FEC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655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:rsidR="00153FEC" w:rsidRPr="007D4905" w:rsidRDefault="00153FEC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4B02" w:rsidRPr="007D4905" w:rsidTr="00980E0F">
        <w:trPr>
          <w:trHeight w:val="270"/>
        </w:trPr>
        <w:tc>
          <w:tcPr>
            <w:tcW w:w="2411" w:type="dxa"/>
            <w:vAlign w:val="center"/>
          </w:tcPr>
          <w:p w:rsidR="002E4B02" w:rsidRPr="007D4905" w:rsidRDefault="002E4B02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2E4B02" w:rsidRPr="007D4905" w:rsidRDefault="002E4B02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2E4B02" w:rsidRPr="007D4905" w:rsidRDefault="002E4B02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8" w:type="dxa"/>
            <w:vAlign w:val="center"/>
          </w:tcPr>
          <w:p w:rsidR="002E4B02" w:rsidRPr="007D4905" w:rsidRDefault="002E4B02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E4B02" w:rsidRPr="007D4905" w:rsidRDefault="002E4B02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2E4B02" w:rsidRPr="007D4905" w:rsidRDefault="002E4B02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vAlign w:val="center"/>
          </w:tcPr>
          <w:p w:rsidR="002E4B02" w:rsidRPr="007D4905" w:rsidRDefault="002E4B02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2E4B02" w:rsidRPr="007D4905" w:rsidRDefault="002E4B02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1DED" w:rsidRPr="007D4905" w:rsidTr="00980E0F">
        <w:trPr>
          <w:trHeight w:val="270"/>
        </w:trPr>
        <w:tc>
          <w:tcPr>
            <w:tcW w:w="2411" w:type="dxa"/>
            <w:vAlign w:val="center"/>
          </w:tcPr>
          <w:p w:rsidR="009B1DED" w:rsidRPr="007D4905" w:rsidRDefault="00776016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Error rate</w:t>
            </w:r>
          </w:p>
        </w:tc>
        <w:tc>
          <w:tcPr>
            <w:tcW w:w="1383" w:type="dxa"/>
            <w:vAlign w:val="center"/>
          </w:tcPr>
          <w:p w:rsidR="009B1DED" w:rsidRPr="007D4905" w:rsidRDefault="00776016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1417" w:type="dxa"/>
            <w:vAlign w:val="center"/>
          </w:tcPr>
          <w:p w:rsidR="009B1DED" w:rsidRPr="007D4905" w:rsidRDefault="00776016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318" w:type="dxa"/>
            <w:vAlign w:val="center"/>
          </w:tcPr>
          <w:p w:rsidR="009B1DED" w:rsidRPr="007D4905" w:rsidRDefault="009B1DED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9B1DED" w:rsidRPr="007D4905" w:rsidRDefault="009B1DED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9B1DED" w:rsidRPr="007D4905" w:rsidRDefault="00776016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.035</w:t>
            </w:r>
          </w:p>
        </w:tc>
        <w:tc>
          <w:tcPr>
            <w:tcW w:w="1655" w:type="dxa"/>
            <w:vAlign w:val="center"/>
          </w:tcPr>
          <w:p w:rsidR="009B1DED" w:rsidRPr="007D4905" w:rsidRDefault="00776016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0.035</w:t>
            </w:r>
          </w:p>
        </w:tc>
        <w:tc>
          <w:tcPr>
            <w:tcW w:w="236" w:type="dxa"/>
            <w:vAlign w:val="center"/>
          </w:tcPr>
          <w:p w:rsidR="009B1DED" w:rsidRPr="007D4905" w:rsidRDefault="009B1DED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1DED" w:rsidRPr="007D4905" w:rsidTr="00980E0F">
        <w:trPr>
          <w:trHeight w:val="270"/>
        </w:trPr>
        <w:tc>
          <w:tcPr>
            <w:tcW w:w="2411" w:type="dxa"/>
            <w:vAlign w:val="center"/>
          </w:tcPr>
          <w:p w:rsidR="009B1DED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Q20</w:t>
            </w:r>
          </w:p>
        </w:tc>
        <w:tc>
          <w:tcPr>
            <w:tcW w:w="1383" w:type="dxa"/>
            <w:vAlign w:val="center"/>
          </w:tcPr>
          <w:p w:rsidR="009B1DED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1417" w:type="dxa"/>
            <w:vAlign w:val="center"/>
          </w:tcPr>
          <w:p w:rsidR="009B1DED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318" w:type="dxa"/>
            <w:vAlign w:val="center"/>
          </w:tcPr>
          <w:p w:rsidR="009B1DED" w:rsidRPr="007D4905" w:rsidRDefault="009B1DED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9B1DED" w:rsidRPr="007D4905" w:rsidRDefault="009B1DED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9B1DED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97.37</w:t>
            </w:r>
          </w:p>
        </w:tc>
        <w:tc>
          <w:tcPr>
            <w:tcW w:w="1655" w:type="dxa"/>
            <w:vAlign w:val="center"/>
          </w:tcPr>
          <w:p w:rsidR="009B1DED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97.47</w:t>
            </w:r>
          </w:p>
        </w:tc>
        <w:tc>
          <w:tcPr>
            <w:tcW w:w="236" w:type="dxa"/>
            <w:vAlign w:val="center"/>
          </w:tcPr>
          <w:p w:rsidR="009B1DED" w:rsidRPr="007D4905" w:rsidRDefault="009B1DED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1DED" w:rsidRPr="007D4905" w:rsidTr="00980E0F">
        <w:trPr>
          <w:trHeight w:val="270"/>
        </w:trPr>
        <w:tc>
          <w:tcPr>
            <w:tcW w:w="2411" w:type="dxa"/>
            <w:vAlign w:val="center"/>
          </w:tcPr>
          <w:p w:rsidR="009B1DED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Q30</w:t>
            </w:r>
          </w:p>
        </w:tc>
        <w:tc>
          <w:tcPr>
            <w:tcW w:w="1383" w:type="dxa"/>
            <w:vAlign w:val="center"/>
          </w:tcPr>
          <w:p w:rsidR="009B1DED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1417" w:type="dxa"/>
            <w:vAlign w:val="center"/>
          </w:tcPr>
          <w:p w:rsidR="009B1DED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318" w:type="dxa"/>
            <w:vAlign w:val="center"/>
          </w:tcPr>
          <w:p w:rsidR="009B1DED" w:rsidRPr="007D4905" w:rsidRDefault="009B1DED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9B1DED" w:rsidRPr="007D4905" w:rsidRDefault="009B1DED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9B1DED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91.46</w:t>
            </w:r>
          </w:p>
        </w:tc>
        <w:tc>
          <w:tcPr>
            <w:tcW w:w="1655" w:type="dxa"/>
            <w:vAlign w:val="center"/>
          </w:tcPr>
          <w:p w:rsidR="009B1DED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91.69</w:t>
            </w:r>
          </w:p>
        </w:tc>
        <w:tc>
          <w:tcPr>
            <w:tcW w:w="236" w:type="dxa"/>
            <w:vAlign w:val="center"/>
          </w:tcPr>
          <w:p w:rsidR="009B1DED" w:rsidRPr="007D4905" w:rsidRDefault="009B1DED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7653B" w:rsidRPr="007D4905" w:rsidTr="00980E0F">
        <w:trPr>
          <w:trHeight w:val="270"/>
        </w:trPr>
        <w:tc>
          <w:tcPr>
            <w:tcW w:w="2411" w:type="dxa"/>
            <w:vAlign w:val="center"/>
          </w:tcPr>
          <w:p w:rsidR="0007653B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GC content</w:t>
            </w:r>
          </w:p>
        </w:tc>
        <w:tc>
          <w:tcPr>
            <w:tcW w:w="1383" w:type="dxa"/>
            <w:vAlign w:val="center"/>
          </w:tcPr>
          <w:p w:rsidR="0007653B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1417" w:type="dxa"/>
            <w:vAlign w:val="center"/>
          </w:tcPr>
          <w:p w:rsidR="0007653B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/>
                <w:sz w:val="18"/>
                <w:szCs w:val="18"/>
              </w:rPr>
              <w:t>\</w:t>
            </w:r>
          </w:p>
        </w:tc>
        <w:tc>
          <w:tcPr>
            <w:tcW w:w="318" w:type="dxa"/>
            <w:vAlign w:val="center"/>
          </w:tcPr>
          <w:p w:rsidR="0007653B" w:rsidRPr="007D4905" w:rsidRDefault="0007653B" w:rsidP="0049173A">
            <w:pPr>
              <w:pStyle w:val="NewNewNewNewNewNewNewNewNewNe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07653B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07653B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52.33</w:t>
            </w:r>
          </w:p>
        </w:tc>
        <w:tc>
          <w:tcPr>
            <w:tcW w:w="1655" w:type="dxa"/>
            <w:vAlign w:val="center"/>
          </w:tcPr>
          <w:p w:rsidR="0007653B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D4905">
              <w:rPr>
                <w:rFonts w:ascii="Times New Roman" w:hAnsi="Times New Roman" w:hint="eastAsia"/>
                <w:sz w:val="18"/>
                <w:szCs w:val="18"/>
              </w:rPr>
              <w:t>52.39</w:t>
            </w:r>
          </w:p>
        </w:tc>
        <w:tc>
          <w:tcPr>
            <w:tcW w:w="236" w:type="dxa"/>
            <w:vAlign w:val="center"/>
          </w:tcPr>
          <w:p w:rsidR="0007653B" w:rsidRPr="007D4905" w:rsidRDefault="0007653B" w:rsidP="0049173A">
            <w:pPr>
              <w:pStyle w:val="NewNewNewNewNewNewNewNewNewNew"/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605224" w:rsidRPr="007D4905" w:rsidRDefault="00605224"/>
    <w:sectPr w:rsidR="00605224" w:rsidRPr="007D4905" w:rsidSect="00605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38B2" w:rsidRDefault="006538B2" w:rsidP="00812792">
      <w:pPr>
        <w:spacing w:line="240" w:lineRule="auto"/>
      </w:pPr>
      <w:r>
        <w:separator/>
      </w:r>
    </w:p>
  </w:endnote>
  <w:endnote w:type="continuationSeparator" w:id="1">
    <w:p w:rsidR="006538B2" w:rsidRDefault="006538B2" w:rsidP="0081279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38B2" w:rsidRDefault="006538B2" w:rsidP="00812792">
      <w:pPr>
        <w:spacing w:line="240" w:lineRule="auto"/>
      </w:pPr>
      <w:r>
        <w:separator/>
      </w:r>
    </w:p>
  </w:footnote>
  <w:footnote w:type="continuationSeparator" w:id="1">
    <w:p w:rsidR="006538B2" w:rsidRDefault="006538B2" w:rsidP="008127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05224"/>
    <w:rsid w:val="00006DF2"/>
    <w:rsid w:val="00064EF3"/>
    <w:rsid w:val="0007653B"/>
    <w:rsid w:val="00090F56"/>
    <w:rsid w:val="00106704"/>
    <w:rsid w:val="0012025D"/>
    <w:rsid w:val="00153FEC"/>
    <w:rsid w:val="001B76F4"/>
    <w:rsid w:val="001E5118"/>
    <w:rsid w:val="002B00C0"/>
    <w:rsid w:val="002E4B02"/>
    <w:rsid w:val="003377A1"/>
    <w:rsid w:val="003C730C"/>
    <w:rsid w:val="00464E3F"/>
    <w:rsid w:val="0049173A"/>
    <w:rsid w:val="0058711A"/>
    <w:rsid w:val="0059082A"/>
    <w:rsid w:val="00605224"/>
    <w:rsid w:val="006538B2"/>
    <w:rsid w:val="00776016"/>
    <w:rsid w:val="0078359A"/>
    <w:rsid w:val="007A691E"/>
    <w:rsid w:val="007D4905"/>
    <w:rsid w:val="007E1D46"/>
    <w:rsid w:val="00812792"/>
    <w:rsid w:val="00851783"/>
    <w:rsid w:val="008637F7"/>
    <w:rsid w:val="008D2864"/>
    <w:rsid w:val="009512C6"/>
    <w:rsid w:val="009555BB"/>
    <w:rsid w:val="00980E0F"/>
    <w:rsid w:val="00986FD8"/>
    <w:rsid w:val="009B1DED"/>
    <w:rsid w:val="00A62FE1"/>
    <w:rsid w:val="00B37503"/>
    <w:rsid w:val="00B82724"/>
    <w:rsid w:val="00BD7C4F"/>
    <w:rsid w:val="00DC78A9"/>
    <w:rsid w:val="00E272F9"/>
    <w:rsid w:val="00E77347"/>
    <w:rsid w:val="00ED4E31"/>
    <w:rsid w:val="00EF1397"/>
    <w:rsid w:val="00F31AA3"/>
    <w:rsid w:val="00F66F64"/>
    <w:rsid w:val="00FB6C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224"/>
    <w:pPr>
      <w:spacing w:line="360" w:lineRule="auto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052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5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NewNewNewNewNewNewNewNewNewNew">
    <w:name w:val="正文 New New New New New New New New New New"/>
    <w:rsid w:val="00605224"/>
    <w:pPr>
      <w:widowControl w:val="0"/>
      <w:jc w:val="both"/>
    </w:pPr>
    <w:rPr>
      <w:rFonts w:ascii="Calibri" w:hAnsi="Calibri"/>
    </w:rPr>
  </w:style>
  <w:style w:type="character" w:customStyle="1" w:styleId="Char0">
    <w:name w:val="页眉 Char"/>
    <w:link w:val="a4"/>
    <w:uiPriority w:val="99"/>
    <w:rsid w:val="00605224"/>
    <w:rPr>
      <w:sz w:val="18"/>
      <w:szCs w:val="18"/>
    </w:rPr>
  </w:style>
  <w:style w:type="character" w:customStyle="1" w:styleId="Char">
    <w:name w:val="页脚 Char"/>
    <w:link w:val="a3"/>
    <w:uiPriority w:val="99"/>
    <w:rsid w:val="00605224"/>
    <w:rPr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85178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85178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. Summary of RNA-Seq reads in this study</dc:title>
  <dc:creator>赵西</dc:creator>
  <cp:lastModifiedBy>twanghoumiao</cp:lastModifiedBy>
  <cp:revision>22</cp:revision>
  <dcterms:created xsi:type="dcterms:W3CDTF">2012-11-02T17:21:00Z</dcterms:created>
  <dcterms:modified xsi:type="dcterms:W3CDTF">2015-04-2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